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DE3" w:rsidRDefault="004B2DE3">
      <w:pPr>
        <w:rPr>
          <w:rFonts w:ascii="Times New Roman" w:hAnsi="Times New Roman" w:cs="Times New Roman"/>
          <w:sz w:val="20"/>
        </w:rPr>
      </w:pPr>
      <w:r w:rsidRPr="004B2DE3">
        <w:rPr>
          <w:rFonts w:ascii="Times New Roman" w:hAnsi="Times New Roman" w:cs="Times New Roman"/>
          <w:b/>
          <w:sz w:val="20"/>
        </w:rPr>
        <w:t xml:space="preserve">Supplement Table 1. </w:t>
      </w:r>
      <w:proofErr w:type="gramStart"/>
      <w:r w:rsidRPr="004B2DE3">
        <w:rPr>
          <w:rFonts w:ascii="Times New Roman" w:hAnsi="Times New Roman" w:cs="Times New Roman"/>
          <w:b/>
          <w:sz w:val="20"/>
        </w:rPr>
        <w:t>Cell type-specific RNA expression of enzymes involved in KP.</w:t>
      </w:r>
      <w:proofErr w:type="gramEnd"/>
      <w:r w:rsidRPr="004B2DE3">
        <w:rPr>
          <w:rFonts w:ascii="Times New Roman" w:hAnsi="Times New Roman" w:cs="Times New Roman"/>
          <w:sz w:val="20"/>
        </w:rPr>
        <w:t xml:space="preserve"> Table shows expression intensity of genes in human single cells from healthy tissue samples (except blood). </w:t>
      </w:r>
      <w:proofErr w:type="gramStart"/>
      <w:r w:rsidRPr="004B2DE3">
        <w:rPr>
          <w:rFonts w:ascii="Times New Roman" w:hAnsi="Times New Roman" w:cs="Times New Roman"/>
          <w:sz w:val="20"/>
        </w:rPr>
        <w:t>Normalized transcripts per million values (</w:t>
      </w:r>
      <w:proofErr w:type="spellStart"/>
      <w:r w:rsidRPr="004B2DE3">
        <w:rPr>
          <w:rFonts w:ascii="Times New Roman" w:hAnsi="Times New Roman" w:cs="Times New Roman"/>
          <w:sz w:val="20"/>
        </w:rPr>
        <w:t>nTPM</w:t>
      </w:r>
      <w:proofErr w:type="spellEnd"/>
      <w:r w:rsidRPr="004B2DE3">
        <w:rPr>
          <w:rFonts w:ascii="Times New Roman" w:hAnsi="Times New Roman" w:cs="Times New Roman"/>
          <w:sz w:val="20"/>
        </w:rPr>
        <w:t>) &lt; 1 is</w:t>
      </w:r>
      <w:proofErr w:type="gramEnd"/>
      <w:r w:rsidRPr="004B2DE3">
        <w:rPr>
          <w:rFonts w:ascii="Times New Roman" w:hAnsi="Times New Roman" w:cs="Times New Roman"/>
          <w:sz w:val="20"/>
        </w:rPr>
        <w:t xml:space="preserve"> considered as not detected (ND). </w:t>
      </w:r>
      <w:proofErr w:type="spellStart"/>
      <w:proofErr w:type="gramStart"/>
      <w:r w:rsidRPr="004B2DE3">
        <w:rPr>
          <w:rFonts w:ascii="Times New Roman" w:hAnsi="Times New Roman" w:cs="Times New Roman"/>
          <w:sz w:val="20"/>
        </w:rPr>
        <w:t>nTPM</w:t>
      </w:r>
      <w:proofErr w:type="spellEnd"/>
      <w:proofErr w:type="gramEnd"/>
      <w:r w:rsidRPr="004B2DE3">
        <w:rPr>
          <w:rFonts w:ascii="Times New Roman" w:hAnsi="Times New Roman" w:cs="Times New Roman"/>
          <w:sz w:val="20"/>
        </w:rPr>
        <w:t xml:space="preserve"> &lt; 10: +, </w:t>
      </w:r>
      <w:proofErr w:type="spellStart"/>
      <w:r w:rsidRPr="004B2DE3">
        <w:rPr>
          <w:rFonts w:ascii="Times New Roman" w:hAnsi="Times New Roman" w:cs="Times New Roman"/>
          <w:sz w:val="20"/>
        </w:rPr>
        <w:t>nTPM</w:t>
      </w:r>
      <w:proofErr w:type="spellEnd"/>
      <w:r w:rsidRPr="004B2DE3">
        <w:rPr>
          <w:rFonts w:ascii="Times New Roman" w:hAnsi="Times New Roman" w:cs="Times New Roman"/>
          <w:sz w:val="20"/>
        </w:rPr>
        <w:t xml:space="preserve"> &gt;10: ++, </w:t>
      </w:r>
      <w:proofErr w:type="spellStart"/>
      <w:r w:rsidRPr="004B2DE3">
        <w:rPr>
          <w:rFonts w:ascii="Times New Roman" w:hAnsi="Times New Roman" w:cs="Times New Roman"/>
          <w:sz w:val="20"/>
        </w:rPr>
        <w:t>nTPM</w:t>
      </w:r>
      <w:proofErr w:type="spellEnd"/>
      <w:r w:rsidRPr="004B2DE3">
        <w:rPr>
          <w:rFonts w:ascii="Times New Roman" w:hAnsi="Times New Roman" w:cs="Times New Roman"/>
          <w:sz w:val="20"/>
        </w:rPr>
        <w:t xml:space="preserve"> &gt; 100: +++, </w:t>
      </w:r>
      <w:proofErr w:type="spellStart"/>
      <w:r w:rsidRPr="004B2DE3">
        <w:rPr>
          <w:rFonts w:ascii="Times New Roman" w:hAnsi="Times New Roman" w:cs="Times New Roman"/>
          <w:sz w:val="20"/>
        </w:rPr>
        <w:t>nTPM</w:t>
      </w:r>
      <w:proofErr w:type="spellEnd"/>
      <w:r w:rsidRPr="004B2DE3">
        <w:rPr>
          <w:rFonts w:ascii="Times New Roman" w:hAnsi="Times New Roman" w:cs="Times New Roman"/>
          <w:sz w:val="20"/>
        </w:rPr>
        <w:t xml:space="preserve"> &gt; 1000: ++++. Table is based on single cell transcriptomics datasets from www.proteinatlas.org </w:t>
      </w:r>
      <w:r w:rsidRPr="004B2DE3">
        <w:rPr>
          <w:rFonts w:ascii="Times New Roman" w:hAnsi="Times New Roman" w:cs="Times New Roman"/>
          <w:sz w:val="20"/>
        </w:rPr>
        <w:fldChar w:fldCharType="begin">
          <w:fldData xml:space="preserve">PEVuZE5vdGU+PENpdGU+PEF1dGhvcj5LYXJsc3NvbjwvQXV0aG9yPjxZZWFyPjIwMjE8L1llYXI+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</w:fldData>
        </w:fldChar>
      </w:r>
      <w:r w:rsidR="00396F66">
        <w:rPr>
          <w:rFonts w:ascii="Times New Roman" w:hAnsi="Times New Roman" w:cs="Times New Roman"/>
          <w:sz w:val="20"/>
        </w:rPr>
        <w:instrText xml:space="preserve"> ADDIN EN.CITE </w:instrText>
      </w:r>
      <w:r w:rsidR="00396F66">
        <w:rPr>
          <w:rFonts w:ascii="Times New Roman" w:hAnsi="Times New Roman" w:cs="Times New Roman"/>
          <w:sz w:val="20"/>
        </w:rPr>
        <w:fldChar w:fldCharType="begin">
          <w:fldData xml:space="preserve">PEVuZE5vdGU+PENpdGU+PEF1dGhvcj5LYXJsc3NvbjwvQXV0aG9yPjxZZWFyPjIwMjE8L1llYXI+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</w:fldData>
        </w:fldChar>
      </w:r>
      <w:r w:rsidR="00396F66">
        <w:rPr>
          <w:rFonts w:ascii="Times New Roman" w:hAnsi="Times New Roman" w:cs="Times New Roman"/>
          <w:sz w:val="20"/>
        </w:rPr>
        <w:instrText xml:space="preserve"> ADDIN EN.CITE.DATA </w:instrText>
      </w:r>
      <w:r w:rsidR="00396F66">
        <w:rPr>
          <w:rFonts w:ascii="Times New Roman" w:hAnsi="Times New Roman" w:cs="Times New Roman"/>
          <w:sz w:val="20"/>
        </w:rPr>
      </w:r>
      <w:r w:rsidR="00396F66">
        <w:rPr>
          <w:rFonts w:ascii="Times New Roman" w:hAnsi="Times New Roman" w:cs="Times New Roman"/>
          <w:sz w:val="20"/>
        </w:rPr>
        <w:fldChar w:fldCharType="end"/>
      </w:r>
      <w:r w:rsidRPr="004B2DE3">
        <w:rPr>
          <w:rFonts w:ascii="Times New Roman" w:hAnsi="Times New Roman" w:cs="Times New Roman"/>
          <w:sz w:val="20"/>
        </w:rPr>
        <w:fldChar w:fldCharType="separate"/>
      </w:r>
      <w:r w:rsidR="00396F66">
        <w:rPr>
          <w:rFonts w:ascii="Times New Roman" w:hAnsi="Times New Roman" w:cs="Times New Roman"/>
          <w:noProof/>
          <w:sz w:val="20"/>
        </w:rPr>
        <w:t>(</w:t>
      </w:r>
      <w:hyperlink w:anchor="_ENREF_1" w:tooltip="Karlsson, 2021 #2168" w:history="1">
        <w:r w:rsidR="00396F66">
          <w:rPr>
            <w:rFonts w:ascii="Times New Roman" w:hAnsi="Times New Roman" w:cs="Times New Roman"/>
            <w:noProof/>
            <w:sz w:val="20"/>
          </w:rPr>
          <w:t>Karlsson et al., 2021</w:t>
        </w:r>
      </w:hyperlink>
      <w:r w:rsidR="00396F66">
        <w:rPr>
          <w:rFonts w:ascii="Times New Roman" w:hAnsi="Times New Roman" w:cs="Times New Roman"/>
          <w:noProof/>
          <w:sz w:val="20"/>
        </w:rPr>
        <w:t>)</w:t>
      </w:r>
      <w:r w:rsidRPr="004B2DE3">
        <w:rPr>
          <w:rFonts w:ascii="Times New Roman" w:hAnsi="Times New Roman" w:cs="Times New Roman"/>
          <w:sz w:val="20"/>
        </w:rPr>
        <w:fldChar w:fldCharType="end"/>
      </w:r>
      <w:r w:rsidRPr="004B2DE3">
        <w:rPr>
          <w:rFonts w:ascii="Times New Roman" w:hAnsi="Times New Roman" w:cs="Times New Roman"/>
          <w:sz w:val="20"/>
        </w:rPr>
        <w:t xml:space="preserve">. AFMID: kynurenine </w:t>
      </w:r>
      <w:proofErr w:type="spellStart"/>
      <w:r w:rsidRPr="004B2DE3">
        <w:rPr>
          <w:rFonts w:ascii="Times New Roman" w:hAnsi="Times New Roman" w:cs="Times New Roman"/>
          <w:sz w:val="20"/>
        </w:rPr>
        <w:t>formamidase</w:t>
      </w:r>
      <w:proofErr w:type="spellEnd"/>
      <w:r w:rsidRPr="004B2DE3">
        <w:rPr>
          <w:rFonts w:ascii="Times New Roman" w:hAnsi="Times New Roman" w:cs="Times New Roman"/>
          <w:sz w:val="20"/>
        </w:rPr>
        <w:t>; HAO: 3-hydroxyanthranilate 3</w:t>
      </w:r>
      <w:proofErr w:type="gramStart"/>
      <w:r w:rsidRPr="004B2DE3">
        <w:rPr>
          <w:rFonts w:ascii="Times New Roman" w:hAnsi="Times New Roman" w:cs="Times New Roman"/>
          <w:sz w:val="20"/>
        </w:rPr>
        <w:t>,4</w:t>
      </w:r>
      <w:proofErr w:type="gramEnd"/>
      <w:r w:rsidRPr="004B2DE3">
        <w:rPr>
          <w:rFonts w:ascii="Times New Roman" w:hAnsi="Times New Roman" w:cs="Times New Roman"/>
          <w:sz w:val="20"/>
        </w:rPr>
        <w:t xml:space="preserve">-dioxygenase;IDO: </w:t>
      </w:r>
      <w:proofErr w:type="spellStart"/>
      <w:r w:rsidRPr="004B2DE3">
        <w:rPr>
          <w:rFonts w:ascii="Times New Roman" w:hAnsi="Times New Roman" w:cs="Times New Roman"/>
          <w:sz w:val="20"/>
        </w:rPr>
        <w:t>indoleamine</w:t>
      </w:r>
      <w:proofErr w:type="spellEnd"/>
      <w:r w:rsidRPr="004B2DE3">
        <w:rPr>
          <w:rFonts w:ascii="Times New Roman" w:hAnsi="Times New Roman" w:cs="Times New Roman"/>
          <w:sz w:val="20"/>
        </w:rPr>
        <w:t xml:space="preserve"> 2,3-dioxygenase, KAT: kynurenine aminotransferase; KMO: kynurenine 3-monooxygenase; KYNU: </w:t>
      </w:r>
      <w:proofErr w:type="spellStart"/>
      <w:r w:rsidRPr="004B2DE3">
        <w:rPr>
          <w:rFonts w:ascii="Times New Roman" w:hAnsi="Times New Roman" w:cs="Times New Roman"/>
          <w:sz w:val="20"/>
        </w:rPr>
        <w:t>kynureninase</w:t>
      </w:r>
      <w:proofErr w:type="spellEnd"/>
      <w:r w:rsidRPr="004B2DE3">
        <w:rPr>
          <w:rFonts w:ascii="Times New Roman" w:hAnsi="Times New Roman" w:cs="Times New Roman"/>
          <w:sz w:val="20"/>
        </w:rPr>
        <w:t>, TDO: tryptophan 2,3-dioxygenase. No available data for anthranilate 3-monooxygenase.</w:t>
      </w:r>
    </w:p>
    <w:tbl>
      <w:tblPr>
        <w:tblW w:w="11184" w:type="dxa"/>
        <w:jc w:val="center"/>
        <w:tblInd w:w="-6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6"/>
        <w:gridCol w:w="1644"/>
        <w:gridCol w:w="1644"/>
        <w:gridCol w:w="1247"/>
        <w:gridCol w:w="1304"/>
        <w:gridCol w:w="1361"/>
        <w:gridCol w:w="1134"/>
        <w:gridCol w:w="1474"/>
      </w:tblGrid>
      <w:tr w:rsidR="004B2DE3" w:rsidRPr="00240CF8" w:rsidTr="004B2DE3">
        <w:trPr>
          <w:trHeight w:val="561"/>
          <w:jc w:val="center"/>
        </w:trPr>
        <w:tc>
          <w:tcPr>
            <w:tcW w:w="1376" w:type="dxa"/>
            <w:shd w:val="clear" w:color="auto" w:fill="C5E0B3" w:themeFill="accent6" w:themeFillTint="66"/>
            <w:vAlign w:val="center"/>
          </w:tcPr>
          <w:p w:rsidR="004B2DE3" w:rsidRPr="00240CF8" w:rsidRDefault="004B2DE3" w:rsidP="005F45FA">
            <w:pPr>
              <w:spacing w:after="0"/>
              <w:ind w:right="-7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Enzyme</w:t>
            </w:r>
          </w:p>
        </w:tc>
        <w:tc>
          <w:tcPr>
            <w:tcW w:w="1644" w:type="dxa"/>
            <w:shd w:val="clear" w:color="auto" w:fill="FFB7B9"/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Cardiomyocyte</w:t>
            </w:r>
          </w:p>
        </w:tc>
        <w:tc>
          <w:tcPr>
            <w:tcW w:w="1644" w:type="dxa"/>
            <w:shd w:val="clear" w:color="auto" w:fill="FFB7B9"/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Endothelial cell</w:t>
            </w:r>
          </w:p>
        </w:tc>
        <w:tc>
          <w:tcPr>
            <w:tcW w:w="1247" w:type="dxa"/>
            <w:shd w:val="clear" w:color="auto" w:fill="FFB7B9"/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Fibroblast</w:t>
            </w:r>
          </w:p>
        </w:tc>
        <w:tc>
          <w:tcPr>
            <w:tcW w:w="1304" w:type="dxa"/>
            <w:shd w:val="clear" w:color="auto" w:fill="FFB7B9"/>
            <w:vAlign w:val="center"/>
          </w:tcPr>
          <w:p w:rsidR="004B2DE3" w:rsidRPr="00240CF8" w:rsidRDefault="004B2DE3" w:rsidP="005F45FA">
            <w:pPr>
              <w:spacing w:after="0"/>
              <w:ind w:right="-7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Smooth Muscle Cell</w:t>
            </w:r>
          </w:p>
        </w:tc>
        <w:tc>
          <w:tcPr>
            <w:tcW w:w="1361" w:type="dxa"/>
            <w:shd w:val="clear" w:color="auto" w:fill="FFB7B9"/>
            <w:vAlign w:val="center"/>
          </w:tcPr>
          <w:p w:rsidR="004B2DE3" w:rsidRPr="00240CF8" w:rsidRDefault="004B2DE3" w:rsidP="005F45FA">
            <w:pPr>
              <w:spacing w:after="0"/>
              <w:ind w:right="-7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Macrophage</w:t>
            </w:r>
          </w:p>
        </w:tc>
        <w:tc>
          <w:tcPr>
            <w:tcW w:w="1134" w:type="dxa"/>
            <w:shd w:val="clear" w:color="auto" w:fill="FFB7B9"/>
            <w:vAlign w:val="center"/>
          </w:tcPr>
          <w:p w:rsidR="004B2DE3" w:rsidRPr="00240CF8" w:rsidRDefault="004B2DE3" w:rsidP="005F45FA">
            <w:pPr>
              <w:spacing w:after="0"/>
              <w:ind w:right="-7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Monocyte</w:t>
            </w:r>
          </w:p>
        </w:tc>
        <w:tc>
          <w:tcPr>
            <w:tcW w:w="1474" w:type="dxa"/>
            <w:shd w:val="clear" w:color="auto" w:fill="FFB7B9"/>
            <w:vAlign w:val="center"/>
          </w:tcPr>
          <w:p w:rsidR="004B2DE3" w:rsidRPr="00240CF8" w:rsidRDefault="004B2DE3" w:rsidP="005F45FA">
            <w:pPr>
              <w:spacing w:after="0"/>
              <w:ind w:right="-7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Dendritic cell</w:t>
            </w:r>
          </w:p>
        </w:tc>
      </w:tr>
      <w:tr w:rsidR="004B2DE3" w:rsidRPr="00240CF8" w:rsidTr="005F45FA">
        <w:trPr>
          <w:trHeight w:val="454"/>
          <w:jc w:val="center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2DE3" w:rsidRPr="00240CF8" w:rsidRDefault="004B2DE3" w:rsidP="005F45FA">
            <w:pPr>
              <w:spacing w:after="0"/>
              <w:ind w:right="-7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cs="Times New Roman"/>
                <w:sz w:val="20"/>
                <w:szCs w:val="20"/>
              </w:rPr>
              <w:t>IDO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  <w:t>ND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  <w:t>ND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2DE3" w:rsidRPr="00240CF8" w:rsidRDefault="004B2DE3" w:rsidP="005F45FA">
            <w:pPr>
              <w:spacing w:after="0"/>
              <w:ind w:right="-7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2DE3" w:rsidRPr="00240CF8" w:rsidRDefault="004B2DE3" w:rsidP="005F45FA">
            <w:pPr>
              <w:spacing w:after="0"/>
              <w:ind w:right="-7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++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2DE3" w:rsidRPr="00240CF8" w:rsidRDefault="004B2DE3" w:rsidP="005F45FA">
            <w:pPr>
              <w:spacing w:after="0"/>
              <w:ind w:right="-7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++++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2DE3" w:rsidRPr="00240CF8" w:rsidRDefault="004B2DE3" w:rsidP="005F45FA">
            <w:pPr>
              <w:spacing w:after="0"/>
              <w:ind w:right="-7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ND</w:t>
            </w:r>
          </w:p>
        </w:tc>
      </w:tr>
      <w:tr w:rsidR="004B2DE3" w:rsidRPr="00240CF8" w:rsidTr="005F45FA">
        <w:trPr>
          <w:trHeight w:val="454"/>
          <w:jc w:val="center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4B2DE3" w:rsidRPr="00240CF8" w:rsidRDefault="004B2DE3" w:rsidP="005F45FA">
            <w:pPr>
              <w:spacing w:after="0"/>
              <w:ind w:right="-7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  <w:t>IDO2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  <w:t>ND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  <w:t>ND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4E2C8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ND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4E2C8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ND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4B2DE3" w:rsidRPr="00240CF8" w:rsidRDefault="004B2DE3" w:rsidP="005F45FA">
            <w:pPr>
              <w:spacing w:after="0"/>
              <w:ind w:right="-7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4B2DE3" w:rsidRPr="00240CF8" w:rsidRDefault="004B2DE3" w:rsidP="005F45FA">
            <w:pPr>
              <w:spacing w:after="0"/>
              <w:ind w:right="-7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++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4B2DE3" w:rsidRPr="00240CF8" w:rsidRDefault="004B2DE3" w:rsidP="005F45FA">
            <w:pPr>
              <w:spacing w:after="0"/>
              <w:ind w:right="-7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ND</w:t>
            </w:r>
          </w:p>
        </w:tc>
      </w:tr>
      <w:tr w:rsidR="004B2DE3" w:rsidRPr="00240CF8" w:rsidTr="005F45FA">
        <w:trPr>
          <w:trHeight w:val="454"/>
          <w:jc w:val="center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2DE3" w:rsidRPr="00240CF8" w:rsidRDefault="004B2DE3" w:rsidP="005F45FA">
            <w:pPr>
              <w:spacing w:after="0"/>
              <w:ind w:right="-7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  <w:t>TDO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ND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2DE3" w:rsidRPr="00240CF8" w:rsidRDefault="004B2DE3" w:rsidP="005F45FA">
            <w:pPr>
              <w:spacing w:after="0"/>
              <w:ind w:right="-7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ND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2DE3" w:rsidRPr="00240CF8" w:rsidRDefault="004B2DE3" w:rsidP="005F45FA">
            <w:pPr>
              <w:spacing w:after="0"/>
              <w:ind w:right="-7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4E2C8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ND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4E2C8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ND</w:t>
            </w:r>
          </w:p>
        </w:tc>
      </w:tr>
      <w:tr w:rsidR="004B2DE3" w:rsidRPr="00240CF8" w:rsidTr="005F45FA">
        <w:trPr>
          <w:trHeight w:val="454"/>
          <w:jc w:val="center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4B2DE3" w:rsidRPr="00240CF8" w:rsidRDefault="004B2DE3" w:rsidP="005F45FA">
            <w:pPr>
              <w:spacing w:after="0"/>
              <w:ind w:right="-7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  <w:t>AFMID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  <w:t>++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  <w:t>++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4B2DE3" w:rsidRPr="00240CF8" w:rsidRDefault="004B2DE3" w:rsidP="005F45FA">
            <w:pPr>
              <w:spacing w:after="0"/>
              <w:ind w:right="-7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++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4B2DE3" w:rsidRPr="00240CF8" w:rsidRDefault="004B2DE3" w:rsidP="005F45FA">
            <w:pPr>
              <w:spacing w:after="0"/>
              <w:ind w:right="-7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++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4B2DE3" w:rsidRPr="00240CF8" w:rsidRDefault="004B2DE3" w:rsidP="005F45FA">
            <w:pPr>
              <w:spacing w:after="0"/>
              <w:ind w:right="-7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4B2DE3" w:rsidRPr="00240CF8" w:rsidRDefault="004B2DE3" w:rsidP="005F45FA">
            <w:pPr>
              <w:spacing w:after="0"/>
              <w:ind w:right="-7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+</w:t>
            </w:r>
          </w:p>
        </w:tc>
      </w:tr>
      <w:tr w:rsidR="004B2DE3" w:rsidRPr="00240CF8" w:rsidTr="005F45FA">
        <w:trPr>
          <w:trHeight w:val="454"/>
          <w:jc w:val="center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2DE3" w:rsidRPr="00240CF8" w:rsidRDefault="004B2DE3" w:rsidP="005F45FA">
            <w:pPr>
              <w:spacing w:after="0"/>
              <w:ind w:right="-7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cs="Times New Roman"/>
                <w:sz w:val="20"/>
                <w:szCs w:val="20"/>
              </w:rPr>
              <w:t>KYNU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sz w:val="20"/>
                <w:szCs w:val="20"/>
              </w:rPr>
            </w:pPr>
            <w:r w:rsidRPr="004E2C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sz w:val="20"/>
                <w:szCs w:val="20"/>
              </w:rPr>
            </w:pPr>
            <w:r w:rsidRPr="004E2C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sz w:val="20"/>
                <w:szCs w:val="20"/>
              </w:rPr>
            </w:pPr>
            <w:r w:rsidRPr="004E2C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sz w:val="20"/>
                <w:szCs w:val="20"/>
              </w:rPr>
            </w:pPr>
            <w:r w:rsidRPr="004E2C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2DE3" w:rsidRPr="00240CF8" w:rsidRDefault="004B2DE3" w:rsidP="005F45FA">
            <w:pPr>
              <w:spacing w:after="0"/>
              <w:ind w:right="-7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+++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+++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+</w:t>
            </w:r>
          </w:p>
        </w:tc>
      </w:tr>
      <w:tr w:rsidR="004B2DE3" w:rsidRPr="00240CF8" w:rsidTr="005F45FA">
        <w:trPr>
          <w:trHeight w:val="454"/>
          <w:jc w:val="center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4B2DE3" w:rsidRPr="00240CF8" w:rsidRDefault="004B2DE3" w:rsidP="005F45FA">
            <w:pPr>
              <w:spacing w:after="0"/>
              <w:ind w:right="-7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cs="Times New Roman"/>
                <w:sz w:val="20"/>
                <w:szCs w:val="20"/>
              </w:rPr>
              <w:t>KMO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4E2C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  <w:t>ND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4E2C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  <w:t>ND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4E2C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  <w:t>ND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4B2DE3" w:rsidRPr="00240CF8" w:rsidRDefault="004B2DE3" w:rsidP="005F45FA">
            <w:pPr>
              <w:spacing w:after="0"/>
              <w:ind w:right="-7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4B2DE3" w:rsidRPr="00240CF8" w:rsidRDefault="004B2DE3" w:rsidP="005F45FA">
            <w:pPr>
              <w:spacing w:after="0"/>
              <w:ind w:right="-7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++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+</w:t>
            </w:r>
          </w:p>
        </w:tc>
      </w:tr>
      <w:tr w:rsidR="004B2DE3" w:rsidRPr="00240CF8" w:rsidTr="005F45FA">
        <w:trPr>
          <w:trHeight w:val="454"/>
          <w:jc w:val="center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2DE3" w:rsidRPr="00240CF8" w:rsidRDefault="004B2DE3" w:rsidP="005F45FA">
            <w:pPr>
              <w:spacing w:after="0"/>
              <w:ind w:right="-70"/>
              <w:jc w:val="center"/>
              <w:rPr>
                <w:rFonts w:cs="Times New Roman"/>
                <w:sz w:val="20"/>
                <w:szCs w:val="20"/>
              </w:rPr>
            </w:pPr>
            <w:r w:rsidRPr="004E2C83">
              <w:rPr>
                <w:rFonts w:cs="Times New Roman"/>
                <w:sz w:val="20"/>
                <w:szCs w:val="20"/>
              </w:rPr>
              <w:t>KAT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4E2C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  <w:t>ND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4E2C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  <w:t>ND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4E2C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  <w:t>ND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2DE3" w:rsidRPr="00240CF8" w:rsidRDefault="004B2DE3" w:rsidP="005F45FA">
            <w:pPr>
              <w:spacing w:after="0"/>
              <w:ind w:right="-7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4E2C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  <w:t>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4E2C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  <w:t>ND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4E2C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  <w:t>ND</w:t>
            </w:r>
          </w:p>
        </w:tc>
      </w:tr>
      <w:tr w:rsidR="004B2DE3" w:rsidRPr="00240CF8" w:rsidTr="005F45FA">
        <w:trPr>
          <w:trHeight w:val="454"/>
          <w:jc w:val="center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4B2DE3" w:rsidRPr="00240CF8" w:rsidRDefault="004B2DE3" w:rsidP="005F45FA">
            <w:pPr>
              <w:spacing w:after="0"/>
              <w:ind w:right="-70"/>
              <w:jc w:val="center"/>
              <w:rPr>
                <w:rFonts w:cs="Times New Roman"/>
                <w:sz w:val="20"/>
                <w:szCs w:val="20"/>
              </w:rPr>
            </w:pPr>
            <w:r w:rsidRPr="004E2C83">
              <w:rPr>
                <w:rFonts w:cs="Times New Roman"/>
                <w:sz w:val="20"/>
                <w:szCs w:val="20"/>
              </w:rPr>
              <w:t>KAT2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  <w:t>ND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4B2DE3" w:rsidRPr="00240CF8" w:rsidRDefault="004B2DE3" w:rsidP="005F45FA">
            <w:pPr>
              <w:spacing w:after="0"/>
              <w:ind w:right="-7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4E2C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  <w:t>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4E2C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  <w:t>ND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4E2C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  <w:t>ND</w:t>
            </w:r>
          </w:p>
        </w:tc>
      </w:tr>
      <w:tr w:rsidR="004B2DE3" w:rsidRPr="00240CF8" w:rsidTr="005F45FA">
        <w:trPr>
          <w:trHeight w:val="454"/>
          <w:jc w:val="center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2DE3" w:rsidRPr="00240CF8" w:rsidRDefault="004B2DE3" w:rsidP="005F45FA">
            <w:pPr>
              <w:spacing w:after="0"/>
              <w:ind w:right="-70"/>
              <w:jc w:val="center"/>
              <w:rPr>
                <w:rFonts w:cs="Times New Roman"/>
                <w:sz w:val="20"/>
                <w:szCs w:val="20"/>
              </w:rPr>
            </w:pPr>
            <w:r w:rsidRPr="004E2C83">
              <w:rPr>
                <w:rFonts w:cs="Times New Roman"/>
                <w:sz w:val="20"/>
                <w:szCs w:val="20"/>
              </w:rPr>
              <w:t>KAT3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  <w:t>ND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  <w:t>++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2DE3" w:rsidRPr="00240CF8" w:rsidRDefault="004B2DE3" w:rsidP="005F45FA">
            <w:pPr>
              <w:spacing w:after="0"/>
              <w:ind w:right="-7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2DE3" w:rsidRPr="00240CF8" w:rsidRDefault="004B2DE3" w:rsidP="005F45FA">
            <w:pPr>
              <w:spacing w:after="0"/>
              <w:ind w:right="-7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++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++</w:t>
            </w:r>
          </w:p>
        </w:tc>
      </w:tr>
      <w:tr w:rsidR="004B2DE3" w:rsidRPr="00240CF8" w:rsidTr="005F45FA">
        <w:trPr>
          <w:trHeight w:val="454"/>
          <w:jc w:val="center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4B2DE3" w:rsidRPr="00240CF8" w:rsidRDefault="004B2DE3" w:rsidP="005F45FA">
            <w:pPr>
              <w:spacing w:after="0"/>
              <w:ind w:right="-70"/>
              <w:jc w:val="center"/>
              <w:rPr>
                <w:rFonts w:cs="Times New Roman"/>
                <w:sz w:val="20"/>
                <w:szCs w:val="20"/>
              </w:rPr>
            </w:pPr>
            <w:r w:rsidRPr="004E2C83">
              <w:rPr>
                <w:rFonts w:cs="Times New Roman"/>
                <w:sz w:val="20"/>
                <w:szCs w:val="20"/>
              </w:rPr>
              <w:t>KAT4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  <w:t>+++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  <w:t>++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4B2DE3" w:rsidRPr="00240CF8" w:rsidRDefault="004B2DE3" w:rsidP="005F45FA">
            <w:pPr>
              <w:spacing w:after="0"/>
              <w:ind w:right="-7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++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4B2DE3" w:rsidRPr="00240CF8" w:rsidRDefault="004B2DE3" w:rsidP="005F45FA">
            <w:pPr>
              <w:spacing w:after="0"/>
              <w:ind w:right="-7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++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++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++</w:t>
            </w:r>
          </w:p>
        </w:tc>
      </w:tr>
      <w:tr w:rsidR="004B2DE3" w:rsidRPr="00240CF8" w:rsidTr="005F45FA">
        <w:trPr>
          <w:trHeight w:val="454"/>
          <w:jc w:val="center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2DE3" w:rsidRPr="00240CF8" w:rsidRDefault="004B2DE3" w:rsidP="005F45FA">
            <w:pPr>
              <w:spacing w:after="0"/>
              <w:ind w:right="-70"/>
              <w:jc w:val="center"/>
              <w:rPr>
                <w:rFonts w:cs="Times New Roman"/>
                <w:sz w:val="20"/>
                <w:szCs w:val="20"/>
              </w:rPr>
            </w:pPr>
            <w:r w:rsidRPr="004E2C83">
              <w:rPr>
                <w:rFonts w:cs="Times New Roman"/>
                <w:sz w:val="20"/>
                <w:szCs w:val="20"/>
              </w:rPr>
              <w:t>HAO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  <w:t>ND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hu-HU"/>
              </w:rPr>
              <w:t>++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2DE3" w:rsidRPr="00240CF8" w:rsidRDefault="004B2DE3" w:rsidP="005F45FA">
            <w:pPr>
              <w:spacing w:after="0"/>
              <w:ind w:right="-7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++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2DE3" w:rsidRPr="00240CF8" w:rsidRDefault="004B2DE3" w:rsidP="005F45FA">
            <w:pPr>
              <w:spacing w:after="0"/>
              <w:ind w:right="-7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2DE3" w:rsidRPr="00240CF8" w:rsidRDefault="004B2DE3" w:rsidP="005F45F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4E2C8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+</w:t>
            </w:r>
          </w:p>
        </w:tc>
      </w:tr>
    </w:tbl>
    <w:p w:rsidR="004E69AC" w:rsidRPr="004B2DE3" w:rsidRDefault="004E69AC">
      <w:pPr>
        <w:rPr>
          <w:rFonts w:ascii="Times New Roman" w:hAnsi="Times New Roman" w:cs="Times New Roman"/>
        </w:rPr>
      </w:pPr>
    </w:p>
    <w:p w:rsidR="00396F66" w:rsidRPr="00396F66" w:rsidRDefault="001B5219" w:rsidP="00396F66">
      <w:pPr>
        <w:pStyle w:val="EndNoteBibliography"/>
        <w:framePr w:wrap="around" w:hAnchor="page" w:x="456" w:y="8267"/>
        <w:ind w:left="720" w:hanging="720"/>
        <w:rPr>
          <w:rFonts w:ascii="Times New Roman" w:hAnsi="Times New Roman" w:cs="Times New Roman"/>
          <w:sz w:val="20"/>
          <w:szCs w:val="20"/>
        </w:rPr>
      </w:pPr>
      <w:r w:rsidRPr="00396F66">
        <w:rPr>
          <w:rFonts w:ascii="Times New Roman" w:hAnsi="Times New Roman" w:cs="Times New Roman"/>
          <w:sz w:val="20"/>
          <w:szCs w:val="20"/>
        </w:rPr>
        <w:fldChar w:fldCharType="begin"/>
      </w:r>
      <w:r w:rsidR="009321E0" w:rsidRPr="00396F66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396F66">
        <w:rPr>
          <w:rFonts w:ascii="Times New Roman" w:hAnsi="Times New Roman" w:cs="Times New Roman"/>
          <w:sz w:val="20"/>
          <w:szCs w:val="20"/>
        </w:rPr>
        <w:fldChar w:fldCharType="separate"/>
      </w:r>
      <w:bookmarkStart w:id="0" w:name="_ENREF_1"/>
      <w:r w:rsidR="00396F66" w:rsidRPr="00396F66">
        <w:rPr>
          <w:rFonts w:ascii="Times New Roman" w:hAnsi="Times New Roman" w:cs="Times New Roman"/>
          <w:sz w:val="20"/>
          <w:szCs w:val="20"/>
        </w:rPr>
        <w:t xml:space="preserve">Karlsson, M., Zhang, C., Mear, L., Zhong, W., Digre, A., Katona, B., Sjostedt, E., Butler, L., Odeberg, J., Dusart, P., Edfors, F., Oksvold, P., Von Feilitzen, K., Zwahlen, M., Arif, M., Altay, O., Li, X., Ozcan, M., Mardinoglu, A., Fagerberg, L., Mulder, J., Luo, Y., Ponten, F., Uhlen, M., and Lindskog, C. (2021). A single-cell type transcriptomics map of human tissues. </w:t>
      </w:r>
      <w:r w:rsidR="00396F66" w:rsidRPr="00396F66">
        <w:rPr>
          <w:rFonts w:ascii="Times New Roman" w:hAnsi="Times New Roman" w:cs="Times New Roman"/>
          <w:i/>
          <w:sz w:val="20"/>
          <w:szCs w:val="20"/>
        </w:rPr>
        <w:t>Sci Adv</w:t>
      </w:r>
      <w:r w:rsidR="00396F66" w:rsidRPr="00396F66">
        <w:rPr>
          <w:rFonts w:ascii="Times New Roman" w:hAnsi="Times New Roman" w:cs="Times New Roman"/>
          <w:sz w:val="20"/>
          <w:szCs w:val="20"/>
        </w:rPr>
        <w:t xml:space="preserve"> 7.</w:t>
      </w:r>
      <w:bookmarkEnd w:id="0"/>
    </w:p>
    <w:p w:rsidR="006C6296" w:rsidRDefault="001B5219" w:rsidP="00396F66">
      <w:pPr>
        <w:pStyle w:val="EndNoteBibliography"/>
        <w:framePr w:hSpace="0" w:wrap="auto" w:vAnchor="margin" w:hAnchor="text" w:yAlign="inline"/>
        <w:spacing w:after="0"/>
        <w:jc w:val="both"/>
      </w:pPr>
      <w:r w:rsidRPr="00396F66">
        <w:rPr>
          <w:rFonts w:ascii="Times New Roman" w:hAnsi="Times New Roman" w:cs="Times New Roman"/>
          <w:sz w:val="20"/>
          <w:szCs w:val="20"/>
        </w:rPr>
        <w:fldChar w:fldCharType="end"/>
      </w:r>
      <w:bookmarkStart w:id="1" w:name="_GoBack"/>
      <w:bookmarkEnd w:id="1"/>
    </w:p>
    <w:sectPr w:rsidR="006C6296" w:rsidSect="00CB6D3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Y0MTczMrE0MTQ3NTRW0lEKTi0uzszPAykwqgUAyr0gN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B6D31"/>
    <w:rsid w:val="00015C54"/>
    <w:rsid w:val="00027853"/>
    <w:rsid w:val="00056061"/>
    <w:rsid w:val="00074004"/>
    <w:rsid w:val="000A03C9"/>
    <w:rsid w:val="000C5D00"/>
    <w:rsid w:val="000D206C"/>
    <w:rsid w:val="000F657B"/>
    <w:rsid w:val="00102FEC"/>
    <w:rsid w:val="00163D7B"/>
    <w:rsid w:val="0017301A"/>
    <w:rsid w:val="00181ACD"/>
    <w:rsid w:val="001B5219"/>
    <w:rsid w:val="001B6543"/>
    <w:rsid w:val="001C491B"/>
    <w:rsid w:val="001D37C1"/>
    <w:rsid w:val="001E0941"/>
    <w:rsid w:val="001E4047"/>
    <w:rsid w:val="0020758F"/>
    <w:rsid w:val="00214EBA"/>
    <w:rsid w:val="002166F5"/>
    <w:rsid w:val="0022049A"/>
    <w:rsid w:val="00235F1E"/>
    <w:rsid w:val="00237D84"/>
    <w:rsid w:val="00241761"/>
    <w:rsid w:val="0025161F"/>
    <w:rsid w:val="00267BB5"/>
    <w:rsid w:val="002D1A5A"/>
    <w:rsid w:val="002D7110"/>
    <w:rsid w:val="002E7EB8"/>
    <w:rsid w:val="00300AD8"/>
    <w:rsid w:val="00381516"/>
    <w:rsid w:val="00396F66"/>
    <w:rsid w:val="003A18BA"/>
    <w:rsid w:val="003A57F1"/>
    <w:rsid w:val="003D4EC9"/>
    <w:rsid w:val="0040271F"/>
    <w:rsid w:val="004058E7"/>
    <w:rsid w:val="0043020D"/>
    <w:rsid w:val="00437770"/>
    <w:rsid w:val="00453DE0"/>
    <w:rsid w:val="004551AE"/>
    <w:rsid w:val="00463EBA"/>
    <w:rsid w:val="00491DE1"/>
    <w:rsid w:val="004A21E3"/>
    <w:rsid w:val="004B18D9"/>
    <w:rsid w:val="004B2DE3"/>
    <w:rsid w:val="004C6172"/>
    <w:rsid w:val="004E14C0"/>
    <w:rsid w:val="004E69AC"/>
    <w:rsid w:val="004F2A9F"/>
    <w:rsid w:val="004F63AF"/>
    <w:rsid w:val="00502668"/>
    <w:rsid w:val="00502685"/>
    <w:rsid w:val="0052010F"/>
    <w:rsid w:val="00525AD0"/>
    <w:rsid w:val="005358EE"/>
    <w:rsid w:val="005825D9"/>
    <w:rsid w:val="005C4AF8"/>
    <w:rsid w:val="005C6DED"/>
    <w:rsid w:val="005F1DA6"/>
    <w:rsid w:val="00626460"/>
    <w:rsid w:val="00630DD5"/>
    <w:rsid w:val="00636E5A"/>
    <w:rsid w:val="00645352"/>
    <w:rsid w:val="00655AAC"/>
    <w:rsid w:val="0066519C"/>
    <w:rsid w:val="006654CB"/>
    <w:rsid w:val="006901EF"/>
    <w:rsid w:val="006B709C"/>
    <w:rsid w:val="006C4222"/>
    <w:rsid w:val="006C6296"/>
    <w:rsid w:val="006E317E"/>
    <w:rsid w:val="00713D58"/>
    <w:rsid w:val="00733119"/>
    <w:rsid w:val="0075046C"/>
    <w:rsid w:val="0076144C"/>
    <w:rsid w:val="00767B5C"/>
    <w:rsid w:val="00774FAA"/>
    <w:rsid w:val="00796C61"/>
    <w:rsid w:val="007B1223"/>
    <w:rsid w:val="007C0329"/>
    <w:rsid w:val="007D4427"/>
    <w:rsid w:val="007E4BE9"/>
    <w:rsid w:val="00804C0C"/>
    <w:rsid w:val="008157EE"/>
    <w:rsid w:val="00827071"/>
    <w:rsid w:val="008430BC"/>
    <w:rsid w:val="00876C8C"/>
    <w:rsid w:val="00880BEA"/>
    <w:rsid w:val="008A6012"/>
    <w:rsid w:val="008D2235"/>
    <w:rsid w:val="008D5BCB"/>
    <w:rsid w:val="008E1571"/>
    <w:rsid w:val="008F1E85"/>
    <w:rsid w:val="008F4590"/>
    <w:rsid w:val="008F5C38"/>
    <w:rsid w:val="009321E0"/>
    <w:rsid w:val="00951EB4"/>
    <w:rsid w:val="009603C8"/>
    <w:rsid w:val="00973EA3"/>
    <w:rsid w:val="00975D6D"/>
    <w:rsid w:val="009828C4"/>
    <w:rsid w:val="00994F6A"/>
    <w:rsid w:val="009A2A45"/>
    <w:rsid w:val="009C78D7"/>
    <w:rsid w:val="009F3496"/>
    <w:rsid w:val="009F60E9"/>
    <w:rsid w:val="00A044B6"/>
    <w:rsid w:val="00A05046"/>
    <w:rsid w:val="00A05777"/>
    <w:rsid w:val="00A07BB5"/>
    <w:rsid w:val="00A21512"/>
    <w:rsid w:val="00A34437"/>
    <w:rsid w:val="00A40EEF"/>
    <w:rsid w:val="00A60598"/>
    <w:rsid w:val="00A64905"/>
    <w:rsid w:val="00A64D93"/>
    <w:rsid w:val="00A9616C"/>
    <w:rsid w:val="00AA23DA"/>
    <w:rsid w:val="00AD43BF"/>
    <w:rsid w:val="00AE05A3"/>
    <w:rsid w:val="00AF5019"/>
    <w:rsid w:val="00B02FC6"/>
    <w:rsid w:val="00B17E14"/>
    <w:rsid w:val="00B277B2"/>
    <w:rsid w:val="00B3260F"/>
    <w:rsid w:val="00B37CF7"/>
    <w:rsid w:val="00B45A15"/>
    <w:rsid w:val="00B47763"/>
    <w:rsid w:val="00B5255C"/>
    <w:rsid w:val="00B558F9"/>
    <w:rsid w:val="00B61648"/>
    <w:rsid w:val="00B734F4"/>
    <w:rsid w:val="00BB3C47"/>
    <w:rsid w:val="00BD2E9F"/>
    <w:rsid w:val="00BF14ED"/>
    <w:rsid w:val="00C25C9F"/>
    <w:rsid w:val="00C26C7A"/>
    <w:rsid w:val="00C352CC"/>
    <w:rsid w:val="00C601E9"/>
    <w:rsid w:val="00C63473"/>
    <w:rsid w:val="00CB365C"/>
    <w:rsid w:val="00CB6D31"/>
    <w:rsid w:val="00D270CF"/>
    <w:rsid w:val="00D40196"/>
    <w:rsid w:val="00D431BB"/>
    <w:rsid w:val="00D444F1"/>
    <w:rsid w:val="00D61596"/>
    <w:rsid w:val="00D64932"/>
    <w:rsid w:val="00D654AE"/>
    <w:rsid w:val="00D81E2A"/>
    <w:rsid w:val="00D973C2"/>
    <w:rsid w:val="00DB6A05"/>
    <w:rsid w:val="00DD67F7"/>
    <w:rsid w:val="00DE5477"/>
    <w:rsid w:val="00E02ED9"/>
    <w:rsid w:val="00E35535"/>
    <w:rsid w:val="00E360E3"/>
    <w:rsid w:val="00E37CBC"/>
    <w:rsid w:val="00E9179D"/>
    <w:rsid w:val="00E927D4"/>
    <w:rsid w:val="00EA4441"/>
    <w:rsid w:val="00EC53F3"/>
    <w:rsid w:val="00ED2B78"/>
    <w:rsid w:val="00ED39C5"/>
    <w:rsid w:val="00F0346D"/>
    <w:rsid w:val="00F315E4"/>
    <w:rsid w:val="00F40A62"/>
    <w:rsid w:val="00F579D4"/>
    <w:rsid w:val="00F75943"/>
    <w:rsid w:val="00FA214D"/>
    <w:rsid w:val="00FA2C92"/>
    <w:rsid w:val="00FA2CAC"/>
    <w:rsid w:val="00FA2DC7"/>
    <w:rsid w:val="00FA4422"/>
    <w:rsid w:val="00FF3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CB6D31"/>
    <w:rPr>
      <w:lang w:val="en-GB"/>
    </w:rPr>
  </w:style>
  <w:style w:type="character" w:default="1" w:styleId="Bekezdsalapbettpusa">
    <w:name w:val="Default Paragraph Font"/>
    <w:uiPriority w:val="1"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CB6D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l"/>
    <w:link w:val="EndNoteBibliographyTitleChar"/>
    <w:rsid w:val="009321E0"/>
    <w:pPr>
      <w:framePr w:hSpace="180" w:wrap="around" w:vAnchor="page" w:hAnchor="margin" w:y="2052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9321E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l"/>
    <w:link w:val="EndNoteBibliographyChar"/>
    <w:rsid w:val="009321E0"/>
    <w:pPr>
      <w:framePr w:hSpace="180" w:wrap="around" w:vAnchor="page" w:hAnchor="margin" w:y="2052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Bekezdsalapbettpusa"/>
    <w:link w:val="EndNoteBibliography"/>
    <w:rsid w:val="009321E0"/>
    <w:rPr>
      <w:rFonts w:ascii="Calibri" w:hAnsi="Calibri" w:cs="Calibri"/>
      <w:noProof/>
    </w:rPr>
  </w:style>
  <w:style w:type="character" w:styleId="Hiperhivatkozs">
    <w:name w:val="Hyperlink"/>
    <w:basedOn w:val="Bekezdsalapbettpusa"/>
    <w:uiPriority w:val="99"/>
    <w:unhideWhenUsed/>
    <w:rsid w:val="009321E0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CB6D31"/>
    <w:rPr>
      <w:lang w:val="en-GB"/>
    </w:rPr>
  </w:style>
  <w:style w:type="character" w:default="1" w:styleId="Bekezdsalapbettpusa">
    <w:name w:val="Default Paragraph Font"/>
    <w:uiPriority w:val="1"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CB6D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l"/>
    <w:link w:val="EndNoteBibliographyTitleChar"/>
    <w:rsid w:val="009321E0"/>
    <w:pPr>
      <w:framePr w:hSpace="180" w:wrap="around" w:vAnchor="page" w:hAnchor="margin" w:y="2052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9321E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l"/>
    <w:link w:val="EndNoteBibliographyChar"/>
    <w:rsid w:val="009321E0"/>
    <w:pPr>
      <w:framePr w:hSpace="180" w:wrap="around" w:vAnchor="page" w:hAnchor="margin" w:y="2052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Bekezdsalapbettpusa"/>
    <w:link w:val="EndNoteBibliography"/>
    <w:rsid w:val="009321E0"/>
    <w:rPr>
      <w:rFonts w:ascii="Calibri" w:hAnsi="Calibri" w:cs="Calibri"/>
      <w:noProof/>
    </w:rPr>
  </w:style>
  <w:style w:type="character" w:styleId="Hiperhivatkozs">
    <w:name w:val="Hyperlink"/>
    <w:basedOn w:val="Bekezdsalapbettpusa"/>
    <w:uiPriority w:val="99"/>
    <w:unhideWhenUsed/>
    <w:rsid w:val="009321E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479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3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áta Gáspár</dc:creator>
  <cp:lastModifiedBy>Pipicz</cp:lastModifiedBy>
  <cp:revision>3</cp:revision>
  <dcterms:created xsi:type="dcterms:W3CDTF">2022-01-07T19:20:00Z</dcterms:created>
  <dcterms:modified xsi:type="dcterms:W3CDTF">2022-01-07T19:23:00Z</dcterms:modified>
</cp:coreProperties>
</file>